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8D5" w:rsidRPr="009976E4" w:rsidRDefault="00B808D5" w:rsidP="00B808D5">
      <w:pPr>
        <w:widowControl w:val="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976E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Appendix 1 </w:t>
      </w:r>
      <w:r w:rsidRPr="009976E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on-response analysis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737"/>
        <w:gridCol w:w="1839"/>
        <w:gridCol w:w="2204"/>
        <w:gridCol w:w="856"/>
      </w:tblGrid>
      <w:tr w:rsidR="00B808D5" w:rsidRPr="009976E4" w:rsidTr="00841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pondents (n= 346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respondents (n = 114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*</w:t>
            </w: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Age at injury, median (IQR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55 (28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53 (41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B808D5" w:rsidRPr="009976E4" w:rsidTr="00841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Female, n (%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54 (45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53 (46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ISS&gt;16, n (%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20 (35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33 (30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,26</w:t>
            </w:r>
          </w:p>
        </w:tc>
      </w:tr>
      <w:tr w:rsidR="00B808D5" w:rsidRPr="009976E4" w:rsidTr="00841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ICU admittance, n (%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97 (28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32 (29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Lower extremity injuries, n (%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66 (19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26 (23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B808D5" w:rsidRPr="009976E4" w:rsidTr="00841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Isolated pelvic ring injury, n (%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03 (30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46 (40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Operative treatment, n (%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32 (38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32 (28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B808D5" w:rsidRPr="009976E4" w:rsidTr="00841BCC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 xml:space="preserve">       YB classification, n (%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LC1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94 (56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60 (53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LC2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26 (8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0 (9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LC3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27 (8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2 (11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APC1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4 (4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4 (4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APC2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30 (9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1 (10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APC3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5 (4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4 (4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VS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29 (8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9 (8)</w:t>
            </w:r>
          </w:p>
        </w:tc>
        <w:tc>
          <w:tcPr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08D5" w:rsidRPr="009976E4" w:rsidTr="00841BC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808D5" w:rsidRPr="009976E4" w:rsidRDefault="00B808D5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CM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11 (3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sz w:val="18"/>
                <w:szCs w:val="18"/>
              </w:rPr>
              <w:t>4 (4)</w:t>
            </w:r>
          </w:p>
        </w:tc>
        <w:tc>
          <w:tcPr>
            <w:tcW w:w="0" w:type="auto"/>
          </w:tcPr>
          <w:p w:rsidR="00B808D5" w:rsidRPr="009976E4" w:rsidRDefault="00B808D5" w:rsidP="00841BC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B808D5" w:rsidRPr="009976E4" w:rsidRDefault="00B808D5" w:rsidP="00B808D5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</w:pPr>
      <w:r w:rsidRPr="009976E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</w:p>
    <w:p w:rsidR="00B808D5" w:rsidRPr="009976E4" w:rsidRDefault="00B808D5" w:rsidP="00B808D5">
      <w:pPr>
        <w:widowControl w:val="0"/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009976E4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*The P-value indicates a significant difference in responders and non-responders. Significance was set as a p-value of &lt;0.05.</w:t>
      </w:r>
    </w:p>
    <w:p w:rsidR="00B808D5" w:rsidRPr="009976E4" w:rsidRDefault="00B808D5" w:rsidP="00B808D5">
      <w:pPr>
        <w:widowControl w:val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9976E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jury severity score (ISS), intensive care unit (ICU), Lateral Compression (LC), Anterior-Posterior Compression (APC), Vertical Shear (VS), Combined Mechanical Injury (CM), Young and Burgess (YB)</w:t>
      </w:r>
    </w:p>
    <w:p w:rsidR="00335F3E" w:rsidRDefault="00335F3E"/>
    <w:sectPr w:rsidR="00335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1411"/>
  </w:docVars>
  <w:rsids>
    <w:rsidRoot w:val="00FD5160"/>
    <w:rsid w:val="00335F3E"/>
    <w:rsid w:val="00B808D5"/>
    <w:rsid w:val="00E22168"/>
    <w:rsid w:val="00FD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18342-E133-4D9A-BAF3-DB1CCE74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8D5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B808D5"/>
    <w:pPr>
      <w:spacing w:after="0" w:line="240" w:lineRule="auto"/>
    </w:pPr>
    <w:rPr>
      <w:color w:val="000000" w:themeColor="text1"/>
      <w:kern w:val="2"/>
      <w:lang w:val="nl-NL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31T19:14:00Z</dcterms:created>
  <dcterms:modified xsi:type="dcterms:W3CDTF">2026-03-31T19:14:00Z</dcterms:modified>
</cp:coreProperties>
</file>